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3" w:type="dxa"/>
        <w:tblLook w:val="04A0" w:firstRow="1" w:lastRow="0" w:firstColumn="1" w:lastColumn="0" w:noHBand="0" w:noVBand="1"/>
      </w:tblPr>
      <w:tblGrid>
        <w:gridCol w:w="3051"/>
        <w:gridCol w:w="835"/>
        <w:gridCol w:w="1219"/>
        <w:gridCol w:w="1531"/>
        <w:gridCol w:w="1502"/>
        <w:gridCol w:w="637"/>
        <w:gridCol w:w="228"/>
      </w:tblGrid>
      <w:tr w:rsidR="00A76BE9" w:rsidRPr="007E65B2" w14:paraId="3EED4410" w14:textId="77777777" w:rsidTr="00E86547">
        <w:trPr>
          <w:trHeight w:val="312"/>
        </w:trPr>
        <w:tc>
          <w:tcPr>
            <w:tcW w:w="8781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A254" w14:textId="0FDA426D" w:rsidR="00A76BE9" w:rsidRPr="007E65B2" w:rsidRDefault="009D2EFC" w:rsidP="009D2EF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 xml:space="preserve">Multimedia Appendix 4, </w:t>
            </w:r>
            <w:r w:rsidR="00516B90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Table S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1</w:t>
            </w:r>
            <w:r w:rsidR="00A76BE9" w:rsidRPr="00A76BE9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  <w:u w:color="000000"/>
                <w:bdr w:val="nil"/>
              </w:rPr>
              <w:t>. Multivariate meta-regression (sensitivity) for mobile device-based app in evaluating the visual acuity</w:t>
            </w:r>
          </w:p>
        </w:tc>
      </w:tr>
      <w:tr w:rsidR="00A76BE9" w:rsidRPr="007E65B2" w14:paraId="7FD35E81" w14:textId="77777777" w:rsidTr="00E86547">
        <w:trPr>
          <w:trHeight w:val="312"/>
        </w:trPr>
        <w:tc>
          <w:tcPr>
            <w:tcW w:w="8781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E198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0820398E" w14:textId="77777777" w:rsidTr="00E86547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D765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1F4FF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f study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0AB2F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40E07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B083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738D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A8B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1F9A3208" w14:textId="77777777" w:rsidTr="00E86547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CB501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8DEF3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DE639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5D94C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E021E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3F3A4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C400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472C2805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2476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ear of 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blica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AE9C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EAA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3AC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740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2CF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A26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606B36F4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172B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ple siz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DCF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917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77F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0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932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6A3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BC07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37F9451E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1A64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bile devi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972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052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E77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94F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985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312C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2F7F5040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B75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tph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65B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ED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08E6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5B45DD48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1EB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56D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06B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64B3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9F9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23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133D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1DD75440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FFF" w14:textId="77777777" w:rsidR="00A76BE9" w:rsidRPr="007E65B2" w:rsidRDefault="00A76BE9" w:rsidP="00E865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ami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BF23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FB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9CB1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AA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1556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635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BE9" w:rsidRPr="007E65B2" w14:paraId="6AAAD31B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0B5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st by Professional examin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834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4AC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5E6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38A11F22" w14:textId="77777777" w:rsidTr="00E86547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A8BF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st by non-Professional examin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7D7B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A636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26E2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6798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1499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5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E73" w14:textId="77777777" w:rsidR="00A76BE9" w:rsidRPr="007E65B2" w:rsidRDefault="00A76BE9" w:rsidP="00E8654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76BE9" w:rsidRPr="007E65B2" w14:paraId="253FD21B" w14:textId="77777777" w:rsidTr="00E86547">
        <w:trPr>
          <w:trHeight w:val="285"/>
        </w:trPr>
        <w:tc>
          <w:tcPr>
            <w:tcW w:w="8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30C6" w14:textId="77777777" w:rsidR="00A76BE9" w:rsidRPr="007E65B2" w:rsidRDefault="00A76BE9" w:rsidP="00A76BE9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6BE9">
              <w:rPr>
                <w:rFonts w:ascii="Times New Roman" w:hAnsi="Times New Roman" w:cs="Times New Roman"/>
                <w:bCs/>
                <w:sz w:val="16"/>
                <w:szCs w:val="16"/>
              </w:rPr>
              <w:t>CI, confidence interval</w:t>
            </w:r>
          </w:p>
        </w:tc>
      </w:tr>
    </w:tbl>
    <w:p w14:paraId="1C6C15CD" w14:textId="77777777" w:rsidR="00753DB5" w:rsidRDefault="00753DB5"/>
    <w:sectPr w:rsidR="00753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9C2B9" w14:textId="77777777" w:rsidR="00EE751E" w:rsidRDefault="00EE751E" w:rsidP="00A76BE9">
      <w:r>
        <w:separator/>
      </w:r>
    </w:p>
  </w:endnote>
  <w:endnote w:type="continuationSeparator" w:id="0">
    <w:p w14:paraId="58522EAE" w14:textId="77777777" w:rsidR="00EE751E" w:rsidRDefault="00EE751E" w:rsidP="00A76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ED376" w14:textId="77777777" w:rsidR="00EE751E" w:rsidRDefault="00EE751E" w:rsidP="00A76BE9">
      <w:r>
        <w:separator/>
      </w:r>
    </w:p>
  </w:footnote>
  <w:footnote w:type="continuationSeparator" w:id="0">
    <w:p w14:paraId="20BF8E42" w14:textId="77777777" w:rsidR="00EE751E" w:rsidRDefault="00EE751E" w:rsidP="00A76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7D3"/>
    <w:rsid w:val="002334BE"/>
    <w:rsid w:val="00516B90"/>
    <w:rsid w:val="00753DB5"/>
    <w:rsid w:val="009D2EFC"/>
    <w:rsid w:val="00A76BE9"/>
    <w:rsid w:val="00E76CAE"/>
    <w:rsid w:val="00EE751E"/>
    <w:rsid w:val="00F6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2B1C1"/>
  <w15:chartTrackingRefBased/>
  <w15:docId w15:val="{62E9FF44-9A1B-4B94-8E64-47E07001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B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B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8</Characters>
  <Application>Microsoft Office Word</Application>
  <DocSecurity>0</DocSecurity>
  <Lines>10</Lines>
  <Paragraphs>4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ri Young (JMIR)</cp:lastModifiedBy>
  <cp:revision>2</cp:revision>
  <dcterms:created xsi:type="dcterms:W3CDTF">2022-01-07T21:28:00Z</dcterms:created>
  <dcterms:modified xsi:type="dcterms:W3CDTF">2022-01-07T21:28:00Z</dcterms:modified>
</cp:coreProperties>
</file>